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DF7AA" w14:textId="77777777" w:rsidR="00B8324D" w:rsidRPr="003A7658" w:rsidRDefault="00B8324D" w:rsidP="00B8324D">
      <w:pPr>
        <w:rPr>
          <w:color w:val="202020"/>
        </w:rPr>
      </w:pPr>
      <w:r w:rsidRPr="003A7658">
        <w:rPr>
          <w:b/>
          <w:bCs/>
          <w:color w:val="202020"/>
        </w:rPr>
        <w:t xml:space="preserve">Additional </w:t>
      </w:r>
      <w:r>
        <w:rPr>
          <w:b/>
          <w:bCs/>
          <w:color w:val="202020"/>
        </w:rPr>
        <w:t>F</w:t>
      </w:r>
      <w:r w:rsidRPr="003A7658">
        <w:rPr>
          <w:b/>
          <w:bCs/>
          <w:color w:val="202020"/>
        </w:rPr>
        <w:t>ile 3: Table S3</w:t>
      </w:r>
      <w:r w:rsidRPr="003A7658">
        <w:rPr>
          <w:color w:val="202020"/>
        </w:rPr>
        <w:t>.</w:t>
      </w:r>
      <w:r w:rsidRPr="003A7658">
        <w:rPr>
          <w:color w:val="000000" w:themeColor="text1"/>
        </w:rPr>
        <w:t xml:space="preserve"> Metadata and 16S rRNA sequencing read</w:t>
      </w:r>
      <w:r>
        <w:rPr>
          <w:color w:val="000000" w:themeColor="text1"/>
        </w:rPr>
        <w:t xml:space="preserve"> statistics</w:t>
      </w:r>
      <w:r w:rsidRPr="003A7658">
        <w:rPr>
          <w:color w:val="000000" w:themeColor="text1"/>
        </w:rPr>
        <w:t xml:space="preserve"> for all samples included in this study</w:t>
      </w:r>
    </w:p>
    <w:p w14:paraId="2C5316EA" w14:textId="77777777" w:rsidR="00B8324D" w:rsidRPr="003A7658" w:rsidRDefault="00B8324D" w:rsidP="00B8324D">
      <w:pPr>
        <w:rPr>
          <w:sz w:val="36"/>
          <w:szCs w:val="36"/>
        </w:rPr>
      </w:pPr>
    </w:p>
    <w:tbl>
      <w:tblPr>
        <w:tblW w:w="1467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540"/>
        <w:gridCol w:w="505"/>
        <w:gridCol w:w="525"/>
        <w:gridCol w:w="1408"/>
        <w:gridCol w:w="906"/>
        <w:gridCol w:w="847"/>
        <w:gridCol w:w="1029"/>
        <w:gridCol w:w="693"/>
        <w:gridCol w:w="836"/>
        <w:gridCol w:w="991"/>
        <w:gridCol w:w="990"/>
        <w:gridCol w:w="1080"/>
        <w:gridCol w:w="1080"/>
        <w:gridCol w:w="1080"/>
      </w:tblGrid>
      <w:tr w:rsidR="00B8324D" w:rsidRPr="003A7658" w14:paraId="5327DBD4" w14:textId="77777777" w:rsidTr="00E76D55">
        <w:trPr>
          <w:cantSplit/>
          <w:trHeight w:val="1134"/>
        </w:trPr>
        <w:tc>
          <w:tcPr>
            <w:tcW w:w="1260" w:type="dxa"/>
            <w:shd w:val="clear" w:color="auto" w:fill="auto"/>
            <w:textDirection w:val="btLr"/>
            <w:hideMark/>
          </w:tcPr>
          <w:p w14:paraId="0AA2E6E7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900" w:type="dxa"/>
            <w:shd w:val="clear" w:color="auto" w:fill="auto"/>
            <w:textDirection w:val="btLr"/>
            <w:hideMark/>
          </w:tcPr>
          <w:p w14:paraId="2680E1DE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S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A7658">
              <w:rPr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14:paraId="3965D319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Pi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A7658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505" w:type="dxa"/>
            <w:shd w:val="clear" w:color="auto" w:fill="auto"/>
            <w:textDirection w:val="btLr"/>
            <w:hideMark/>
          </w:tcPr>
          <w:p w14:paraId="12602A92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25" w:type="dxa"/>
            <w:shd w:val="clear" w:color="auto" w:fill="auto"/>
            <w:textDirection w:val="btLr"/>
            <w:hideMark/>
          </w:tcPr>
          <w:p w14:paraId="0E4DD744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Age</w:t>
            </w:r>
          </w:p>
          <w:p w14:paraId="5B481655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408" w:type="dxa"/>
            <w:shd w:val="clear" w:color="auto" w:fill="auto"/>
            <w:textDirection w:val="btLr"/>
            <w:hideMark/>
          </w:tcPr>
          <w:p w14:paraId="778D916B" w14:textId="77777777" w:rsidR="00B8324D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Housing</w:t>
            </w:r>
          </w:p>
          <w:p w14:paraId="0D10AE36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906" w:type="dxa"/>
            <w:shd w:val="clear" w:color="auto" w:fill="auto"/>
            <w:textDirection w:val="btLr"/>
            <w:hideMark/>
          </w:tcPr>
          <w:p w14:paraId="53F7F64D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Raw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A7658">
              <w:rPr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847" w:type="dxa"/>
            <w:shd w:val="clear" w:color="auto" w:fill="auto"/>
            <w:textDirection w:val="btLr"/>
            <w:hideMark/>
          </w:tcPr>
          <w:p w14:paraId="6AB0DA03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rom</w:t>
            </w:r>
          </w:p>
          <w:p w14:paraId="1DA89077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Cut</w:t>
            </w:r>
            <w:r>
              <w:rPr>
                <w:color w:val="000000"/>
                <w:sz w:val="20"/>
                <w:szCs w:val="20"/>
              </w:rPr>
              <w:t>adpt</w:t>
            </w:r>
            <w:proofErr w:type="spellEnd"/>
          </w:p>
        </w:tc>
        <w:tc>
          <w:tcPr>
            <w:tcW w:w="1029" w:type="dxa"/>
            <w:shd w:val="clear" w:color="auto" w:fill="auto"/>
            <w:textDirection w:val="btLr"/>
            <w:hideMark/>
          </w:tcPr>
          <w:p w14:paraId="66BAE3DE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ADA2</w:t>
            </w:r>
          </w:p>
          <w:p w14:paraId="2AC4B628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693" w:type="dxa"/>
            <w:shd w:val="clear" w:color="auto" w:fill="auto"/>
            <w:textDirection w:val="btLr"/>
            <w:hideMark/>
          </w:tcPr>
          <w:p w14:paraId="578CF5B2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Percentage</w:t>
            </w:r>
          </w:p>
          <w:p w14:paraId="55BA8D59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Input passed</w:t>
            </w:r>
          </w:p>
          <w:p w14:paraId="70CD6772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 xml:space="preserve"> filter</w:t>
            </w:r>
          </w:p>
        </w:tc>
        <w:tc>
          <w:tcPr>
            <w:tcW w:w="836" w:type="dxa"/>
            <w:shd w:val="clear" w:color="auto" w:fill="auto"/>
            <w:textDirection w:val="btLr"/>
            <w:hideMark/>
          </w:tcPr>
          <w:p w14:paraId="130671A2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3A7658">
              <w:rPr>
                <w:color w:val="000000"/>
                <w:sz w:val="20"/>
                <w:szCs w:val="20"/>
              </w:rPr>
              <w:t>enoised</w:t>
            </w:r>
          </w:p>
        </w:tc>
        <w:tc>
          <w:tcPr>
            <w:tcW w:w="991" w:type="dxa"/>
            <w:shd w:val="clear" w:color="auto" w:fill="auto"/>
            <w:textDirection w:val="btLr"/>
            <w:hideMark/>
          </w:tcPr>
          <w:p w14:paraId="79421902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3A7658">
              <w:rPr>
                <w:color w:val="000000"/>
                <w:sz w:val="20"/>
                <w:szCs w:val="20"/>
              </w:rPr>
              <w:t>erged</w:t>
            </w:r>
          </w:p>
        </w:tc>
        <w:tc>
          <w:tcPr>
            <w:tcW w:w="990" w:type="dxa"/>
            <w:shd w:val="clear" w:color="auto" w:fill="auto"/>
            <w:textDirection w:val="btLr"/>
            <w:hideMark/>
          </w:tcPr>
          <w:p w14:paraId="77C654AA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3A7658">
              <w:rPr>
                <w:color w:val="000000"/>
                <w:sz w:val="20"/>
                <w:szCs w:val="20"/>
              </w:rPr>
              <w:t xml:space="preserve">ercentage of input </w:t>
            </w:r>
          </w:p>
          <w:p w14:paraId="0EAAF02D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erged</w:t>
            </w:r>
          </w:p>
        </w:tc>
        <w:tc>
          <w:tcPr>
            <w:tcW w:w="1080" w:type="dxa"/>
            <w:shd w:val="clear" w:color="auto" w:fill="auto"/>
            <w:textDirection w:val="btLr"/>
            <w:hideMark/>
          </w:tcPr>
          <w:p w14:paraId="4ECCAFE9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3A7658">
              <w:rPr>
                <w:color w:val="000000"/>
                <w:sz w:val="20"/>
                <w:szCs w:val="20"/>
              </w:rPr>
              <w:t>on-</w:t>
            </w:r>
          </w:p>
          <w:p w14:paraId="1D855503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chimeric</w:t>
            </w:r>
          </w:p>
        </w:tc>
        <w:tc>
          <w:tcPr>
            <w:tcW w:w="1080" w:type="dxa"/>
            <w:shd w:val="clear" w:color="auto" w:fill="auto"/>
            <w:textDirection w:val="btLr"/>
            <w:hideMark/>
          </w:tcPr>
          <w:p w14:paraId="1F1B25FD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3A7658">
              <w:rPr>
                <w:color w:val="000000"/>
                <w:sz w:val="20"/>
                <w:szCs w:val="20"/>
              </w:rPr>
              <w:t>ercentage of input non-chimeric</w:t>
            </w:r>
          </w:p>
        </w:tc>
        <w:tc>
          <w:tcPr>
            <w:tcW w:w="1080" w:type="dxa"/>
            <w:shd w:val="clear" w:color="auto" w:fill="auto"/>
            <w:textDirection w:val="btLr"/>
            <w:hideMark/>
          </w:tcPr>
          <w:p w14:paraId="6F8D22D7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ltered</w:t>
            </w:r>
          </w:p>
          <w:p w14:paraId="147E7A55" w14:textId="77777777" w:rsidR="00B8324D" w:rsidRPr="003A7658" w:rsidRDefault="00B8324D" w:rsidP="00E76D55">
            <w:pPr>
              <w:spacing w:line="240" w:lineRule="auto"/>
              <w:ind w:left="113" w:right="11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3A7658">
              <w:rPr>
                <w:color w:val="000000"/>
                <w:sz w:val="20"/>
                <w:szCs w:val="20"/>
              </w:rPr>
              <w:t>ounts</w:t>
            </w:r>
          </w:p>
        </w:tc>
      </w:tr>
      <w:tr w:rsidR="00B8324D" w:rsidRPr="003A7658" w14:paraId="0E4DFA68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2942C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1.A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F2F82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26A45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17AA17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890937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D7527A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27EDDB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0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80CFAE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30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502D4B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006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8A899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70BFB6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45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1B7648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0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98299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4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7F850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0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203AB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791CA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073</w:t>
            </w:r>
          </w:p>
        </w:tc>
      </w:tr>
      <w:tr w:rsidR="00B8324D" w:rsidRPr="003A7658" w14:paraId="68F9B1EA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8C2E4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2.A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D8A3C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10BDE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352E77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E86AD2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FAE753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2D4602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312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878A9F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57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81CD8E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386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BAA30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40E61A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28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6C5DA8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66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5E2FC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B0BD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1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E1A28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3E44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1665</w:t>
            </w:r>
          </w:p>
        </w:tc>
      </w:tr>
      <w:tr w:rsidR="00B8324D" w:rsidRPr="003A7658" w14:paraId="3C42D04E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2B3F5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3.A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29C49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66F85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E512F3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B8C36A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D18916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2902C1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967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F81CE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18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C7902A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976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967F13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.5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39D094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902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A796A7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65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F54AB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11ED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16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8B9F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39B8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1665</w:t>
            </w:r>
          </w:p>
        </w:tc>
      </w:tr>
      <w:tr w:rsidR="00B8324D" w:rsidRPr="003A7658" w14:paraId="5D267F4E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E0BA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4.A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515B1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121146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D191F2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7CC930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E30488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D5C5C7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80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B53CB6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97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8AFBCA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652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8E6663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7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9ECCB6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526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C445D2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B66B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1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3868E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3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1CCA7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91318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326</w:t>
            </w:r>
          </w:p>
        </w:tc>
      </w:tr>
      <w:tr w:rsidR="00B8324D" w:rsidRPr="003A7658" w14:paraId="3EEB799C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EEBD1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5.A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D7D91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AF3B3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58079B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CCB14A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5E5734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E849F2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703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0DA304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93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D7BB5F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700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E0197B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.5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E25CAB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23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ADE2E0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5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98F68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631B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1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1D4A4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7BD7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1136</w:t>
            </w:r>
          </w:p>
        </w:tc>
      </w:tr>
      <w:tr w:rsidR="00B8324D" w:rsidRPr="003A7658" w14:paraId="3A124FF3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A51C2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6.A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36E7A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460D9F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295ACD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314C07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E27B77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4B7542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866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82383D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142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5852FF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978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18CCE7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1D8D77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85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6CEA0D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7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FDF8D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403B4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07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2DFCD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6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4A725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0756</w:t>
            </w:r>
          </w:p>
        </w:tc>
      </w:tr>
      <w:tr w:rsidR="00B8324D" w:rsidRPr="003A7658" w14:paraId="3DA81BDA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91E1E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7.A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94902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6BAA7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976B5A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A2474A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39C1D7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22F5D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734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33DCE8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89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52935A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667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8FC70B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77CA13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587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3410C6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29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4999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05F49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02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859D5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F149C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0226</w:t>
            </w:r>
          </w:p>
        </w:tc>
      </w:tr>
      <w:tr w:rsidR="00B8324D" w:rsidRPr="003A7658" w14:paraId="372DE244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415BC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8.A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69C19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35C7C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D3D0C8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A1699F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01C98E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422B46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678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26FAF3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86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1A14B4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625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3D210D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CDD532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510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1CC2F2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81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3A9EA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2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617B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52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2851D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0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7C1A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5230</w:t>
            </w:r>
          </w:p>
        </w:tc>
      </w:tr>
      <w:tr w:rsidR="00B8324D" w:rsidRPr="003A7658" w14:paraId="4D8873A8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4E0B1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9.A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0B662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0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5A3A5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37CC51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4A2DBA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6D161B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99EB7B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78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8F9F81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05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8AE53D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819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2D2D9E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DFF91A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691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0834F6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04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89914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67A5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7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FAAD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9575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708</w:t>
            </w:r>
          </w:p>
        </w:tc>
      </w:tr>
      <w:tr w:rsidR="00B8324D" w:rsidRPr="003A7658" w14:paraId="6E2D339F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C9BFC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0.A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CF4E0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F0108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7B692D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22BF16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AD82E0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26B35F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26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602E42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5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F7A3A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27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24F192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F860B2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119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46679F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1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60AA7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7FBC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8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03FB9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4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D8471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890</w:t>
            </w:r>
          </w:p>
        </w:tc>
      </w:tr>
      <w:tr w:rsidR="00B8324D" w:rsidRPr="003A7658" w14:paraId="25A53FCA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223FF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1.A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FDB60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3D4B0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9749B5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97766B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4AC50B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1A1A5A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185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15D708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8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8B1E77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71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C09C1E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D61B16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144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7DFDCF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42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2DB99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4B97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0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BC7A4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ACB4E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065</w:t>
            </w:r>
          </w:p>
        </w:tc>
      </w:tr>
      <w:tr w:rsidR="00B8324D" w:rsidRPr="003A7658" w14:paraId="453D3BD5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8CE67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2.A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73863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F1551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A59E3C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583A79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6C0964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55226F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34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BACBCC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02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CD2CDE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45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E30CAF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0E72F3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34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00BF1E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8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4C145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B53D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B8C7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480D9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004</w:t>
            </w:r>
          </w:p>
        </w:tc>
      </w:tr>
      <w:tr w:rsidR="00B8324D" w:rsidRPr="003A7658" w14:paraId="645A3B65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2D313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3.B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C61F3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A7593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B16789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81CD1A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4A3F89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1849BB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254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75578D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40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508C78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89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CDAC17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.2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F3D842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8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604427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2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765E5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F0A2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3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5311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91EA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3187</w:t>
            </w:r>
          </w:p>
        </w:tc>
      </w:tr>
      <w:tr w:rsidR="00B8324D" w:rsidRPr="003A7658" w14:paraId="60ADC8A7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A5712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4.B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F2BF6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A4E0C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04F10E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44817A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CC0422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B7906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71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B2B103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4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E19D72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582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06111A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.9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6EFC70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4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7B345A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84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854B3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3C54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3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D3895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5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48749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347</w:t>
            </w:r>
          </w:p>
        </w:tc>
      </w:tr>
      <w:tr w:rsidR="00B8324D" w:rsidRPr="003A7658" w14:paraId="6433B56C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F79BF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5.B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28134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78408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B4FEAD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3F1CAC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DFCC10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486251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312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94A1E2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48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B73917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161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BA141A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460640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002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0EA61D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89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B96F1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E8BA3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3C0A5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6C22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227</w:t>
            </w:r>
          </w:p>
        </w:tc>
      </w:tr>
      <w:tr w:rsidR="00B8324D" w:rsidRPr="003A7658" w14:paraId="1BDABF71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C3ED3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6.B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702FE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EB3B8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256F51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D047D4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0468FB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A7658">
              <w:rPr>
                <w:color w:val="000000"/>
                <w:sz w:val="20"/>
                <w:szCs w:val="20"/>
              </w:rPr>
              <w:t>Farrow_wean</w:t>
            </w:r>
            <w:proofErr w:type="spellEnd"/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E043C8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86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3936AE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637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78E1A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02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D74C2C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7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361AF6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52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592CB2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46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893F2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7E79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2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DAAA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6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D8DE7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225</w:t>
            </w:r>
          </w:p>
        </w:tc>
      </w:tr>
      <w:tr w:rsidR="00B8324D" w:rsidRPr="003A7658" w14:paraId="781EF15F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EF07A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7.B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045A1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0123C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AC794E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5A8B13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3A4885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A1046C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568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D77345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3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11F48A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25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8338CE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3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CB1708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81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E36D97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51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2603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1BC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3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4FCBC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4953C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395</w:t>
            </w:r>
          </w:p>
        </w:tc>
      </w:tr>
      <w:tr w:rsidR="00B8324D" w:rsidRPr="003A7658" w14:paraId="214CB8B0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1EB6A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8.B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53241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9BD83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0C1FA9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CB63E9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68B8C8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29C06D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22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6C0400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93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865FE8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628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BE33A2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2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73B606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26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BED647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49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352E4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C76D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A6E58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BF347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145</w:t>
            </w:r>
          </w:p>
        </w:tc>
      </w:tr>
      <w:tr w:rsidR="00B8324D" w:rsidRPr="003A7658" w14:paraId="7C092A11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55EA5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9.B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0CD4F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1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53DAA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CF741D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4A55F1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73D157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D6CA36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96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BC6BE2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094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27AB0E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835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7E208C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6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577993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655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83E253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27162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8FE0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2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87218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1ED61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271</w:t>
            </w:r>
          </w:p>
        </w:tc>
      </w:tr>
      <w:tr w:rsidR="00B8324D" w:rsidRPr="003A7658" w14:paraId="57E33E9B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9FC0F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0.B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BAA80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CE299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81EF73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6FE3BD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24A788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DFFA41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372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4621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199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71B99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920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9EAB8F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5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CC5C78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80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A842EB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08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01879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C570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7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64260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2A22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704</w:t>
            </w:r>
          </w:p>
        </w:tc>
      </w:tr>
      <w:tr w:rsidR="00B8324D" w:rsidRPr="003A7658" w14:paraId="3113675C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E59FF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1.B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37AB6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1B6E63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0A95E2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C8E108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11C0BE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C00FA4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841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8F38F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974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D88F8C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12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ABDBC9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BF8F14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460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84C22E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64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E2EA8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4C20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2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7DFD9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7712A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254</w:t>
            </w:r>
          </w:p>
        </w:tc>
      </w:tr>
      <w:tr w:rsidR="00B8324D" w:rsidRPr="003A7658" w14:paraId="45D64763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71145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2.B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25C78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64B79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BE53B5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4220D4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964887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0D3A94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7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12BCD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34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0E2B9E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636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50399D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63146F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77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B7C29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56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476D0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E1A7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9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9B27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0C01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988</w:t>
            </w:r>
          </w:p>
        </w:tc>
      </w:tr>
      <w:tr w:rsidR="00B8324D" w:rsidRPr="003A7658" w14:paraId="28682529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7D85A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3.B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7DCFC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9808C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694FF0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D086F7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7A8B30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DE8A6A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015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14E145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38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B6FD00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69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B8CAF2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F293D3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31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C1F62F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16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23953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1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20146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9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BA0D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152CE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963</w:t>
            </w:r>
          </w:p>
        </w:tc>
      </w:tr>
      <w:tr w:rsidR="00B8324D" w:rsidRPr="003A7658" w14:paraId="14058F06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6652D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4.B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83C2E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D869B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45B5C1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FE84E9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E1CFE0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94B463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8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7D076E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157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36D6E9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928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838F41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BFA0B8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71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297F6D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0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E602B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38B3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016BC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90186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009</w:t>
            </w:r>
          </w:p>
        </w:tc>
      </w:tr>
      <w:tr w:rsidR="00B8324D" w:rsidRPr="003A7658" w14:paraId="10CC03F6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4C9DF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5.C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54DCD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4A8918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1E399B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38D121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5FBEC1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9C681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932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516C3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029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9B0F5D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647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4D4D32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2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3B4B3D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405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665106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9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4429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AC98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12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4349B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FD85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1232</w:t>
            </w:r>
          </w:p>
        </w:tc>
      </w:tr>
      <w:tr w:rsidR="00B8324D" w:rsidRPr="003A7658" w14:paraId="444B83F3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C0B33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6.C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A8C77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F9AD0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A6EA16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131F1E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41A522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0CEB28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443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4A4CC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56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13C850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229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9C70B0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5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3FDA2B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023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4592AA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8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C61FC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BDBB9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1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D385E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608C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101</w:t>
            </w:r>
          </w:p>
        </w:tc>
      </w:tr>
      <w:tr w:rsidR="00B8324D" w:rsidRPr="003A7658" w14:paraId="4B150CED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11C9F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7.C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7D9D2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04047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82C34C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2F09CB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3B7FE5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4A5AA8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441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28C8D6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53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519B2D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116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5ED9BD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78095D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884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B015A4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49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F15BB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575F7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5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6C4C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E7F0F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532</w:t>
            </w:r>
          </w:p>
        </w:tc>
      </w:tr>
      <w:tr w:rsidR="00B8324D" w:rsidRPr="003A7658" w14:paraId="33AD11C6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9DB2F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lastRenderedPageBreak/>
              <w:t>VV028.C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E7A9E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6D427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59C45E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733AA8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420F80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FD8AE6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577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6A6F77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713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E7142F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345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A23AFC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3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61C987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125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21258F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0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EBAAB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0DDA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24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56D0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5438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2432</w:t>
            </w:r>
          </w:p>
        </w:tc>
      </w:tr>
      <w:tr w:rsidR="00B8324D" w:rsidRPr="003A7658" w14:paraId="3D5FDF9C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8FB07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9.C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70E53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2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1787F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FC6EB2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D38701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931074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8F148B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954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7EB1F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06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67D969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742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B06D42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004D57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588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7D5FF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55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D8442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A69F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14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F5F7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7DA64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1481</w:t>
            </w:r>
          </w:p>
        </w:tc>
      </w:tr>
      <w:tr w:rsidR="00B8324D" w:rsidRPr="003A7658" w14:paraId="419B317B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122EE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0.C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9E157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1AAE70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46EAF9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5542EB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9903B8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D48945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67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470AA5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46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42F36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577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0810B5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19DD12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57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E6E250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1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905A0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DADDD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3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7D616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DFC7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349</w:t>
            </w:r>
          </w:p>
        </w:tc>
      </w:tr>
      <w:tr w:rsidR="00B8324D" w:rsidRPr="003A7658" w14:paraId="4FFFB796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C603C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1.C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8B460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09591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FAAF70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CD3D28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540A98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CB3D4F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762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9FDE16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01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BBDAFF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676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7149EB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D1A130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475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C59862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2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7C7B6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80F2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89AC4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3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A3BFB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699</w:t>
            </w:r>
          </w:p>
        </w:tc>
      </w:tr>
      <w:tr w:rsidR="00B8324D" w:rsidRPr="003A7658" w14:paraId="58D6FCFF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32CDF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2.C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1503E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42A59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CD70C9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10BA17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63D9E6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4F1D4C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249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C7C41C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267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5F3B88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904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1FAA89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4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823C19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756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EC691E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71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D9034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0380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8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3227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DFD9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855</w:t>
            </w:r>
          </w:p>
        </w:tc>
      </w:tr>
      <w:tr w:rsidR="00B8324D" w:rsidRPr="003A7658" w14:paraId="3E52BDCF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B4ACB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3.C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5389E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DF3CE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23195F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353B37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D18008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CD8BB9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972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1A08DE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899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71BEC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459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1B1820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0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1D74D2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262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BB75A2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17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0AA8F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FFFB6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5D17D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8FA3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181</w:t>
            </w:r>
          </w:p>
        </w:tc>
      </w:tr>
      <w:tr w:rsidR="00B8324D" w:rsidRPr="003A7658" w14:paraId="1680DB66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4874C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4.C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B4FA8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FC70D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D812FA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00F460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4FE8BA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44165D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781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EC6B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01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7D6A72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96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0D77F2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5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636AC6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515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A81AB9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7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A0791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2AB9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4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DB54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FE3B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485</w:t>
            </w:r>
          </w:p>
        </w:tc>
      </w:tr>
      <w:tr w:rsidR="00B8324D" w:rsidRPr="003A7658" w14:paraId="45F7661B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6D96B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5.C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3AFEC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4E245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1D5E37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5844AB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F32F2F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09FFF8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28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51B3D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516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109C49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49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EC70CD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544CBA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074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B46ACC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89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5FFF1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A5EF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AAE1E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86A0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298</w:t>
            </w:r>
          </w:p>
        </w:tc>
      </w:tr>
      <w:tr w:rsidR="00B8324D" w:rsidRPr="003A7658" w14:paraId="30C70C0D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14E70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6.C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F10EB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CDEA9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FAD0BC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CA9AD3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467856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275998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511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48EE8F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83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98B41C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72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E67ACD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8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A5F62E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66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8619F0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5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1F372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9371A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13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7C5DD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28440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1375</w:t>
            </w:r>
          </w:p>
        </w:tc>
      </w:tr>
      <w:tr w:rsidR="00B8324D" w:rsidRPr="003A7658" w14:paraId="042243F4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260F1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7.D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1D99F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A8131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EF2017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52F52C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388662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2C2C9C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976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5C4477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30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5F5739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025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4607B3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464B80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68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6F437A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87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082FC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EAA6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1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C36F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489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129</w:t>
            </w:r>
          </w:p>
        </w:tc>
      </w:tr>
      <w:tr w:rsidR="00B8324D" w:rsidRPr="003A7658" w14:paraId="393F9889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95AA1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8.D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AB85B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035379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4A15BB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D4945F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F0EDD1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843AD1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52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53417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532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00429D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53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AC6A16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5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12AED8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072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6E6DFF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07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2A8F4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73F0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6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9DE2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5BC27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648</w:t>
            </w:r>
          </w:p>
        </w:tc>
      </w:tr>
      <w:tr w:rsidR="00B8324D" w:rsidRPr="003A7658" w14:paraId="62CC6EFB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CB82D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9.D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66EEA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3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DE959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E1DDE0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ADABAE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44046D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0EB99A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726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973525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982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829F0C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83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C06C5B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ADC5CB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524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2DCD05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4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314B8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8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2A930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39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6E3B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B70A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3989</w:t>
            </w:r>
          </w:p>
        </w:tc>
      </w:tr>
      <w:tr w:rsidR="00B8324D" w:rsidRPr="003A7658" w14:paraId="51AAE391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CA909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0.D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1AB36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620EA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4D8DD0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EA456D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1A5704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2D0D6F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066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D2A72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8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C63679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024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C894C2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A3BD85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73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E6C5A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01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39D89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7A7F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2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2CF7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4F1A2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219</w:t>
            </w:r>
          </w:p>
        </w:tc>
      </w:tr>
      <w:tr w:rsidR="00B8324D" w:rsidRPr="003A7658" w14:paraId="44A6C5ED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E9219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1.D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BB927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EF114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57600F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B10FF5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61FA79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76DD5C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482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BAEFF6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12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899AB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56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100449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8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253B82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64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0CCC10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00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15217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1FE3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65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1727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1495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6593</w:t>
            </w:r>
          </w:p>
        </w:tc>
      </w:tr>
      <w:tr w:rsidR="00B8324D" w:rsidRPr="003A7658" w14:paraId="30C77102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3FE9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2.D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4B03D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DECA7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B09E0A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4FCC4C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01508A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1F93DF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168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1CB040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90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46632B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03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FB597B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.8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4890DA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17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8DDD44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60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47C8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C9583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9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4A6A1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5812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933</w:t>
            </w:r>
          </w:p>
        </w:tc>
      </w:tr>
      <w:tr w:rsidR="00B8324D" w:rsidRPr="003A7658" w14:paraId="2CF7A4F0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471F0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3.D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7E76C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9FC0A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2AFADD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8AE3BF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F3F91E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4CC371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35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96A126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7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54F960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588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93AC03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DECD09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396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10C716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3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66556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72EF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8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021AF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1500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862</w:t>
            </w:r>
          </w:p>
        </w:tc>
      </w:tr>
      <w:tr w:rsidR="00B8324D" w:rsidRPr="003A7658" w14:paraId="182D764E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7F4BD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4.D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8DBAA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3F0F1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333689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640EE6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407CFE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AC0620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026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17DA9D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21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CE899C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67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25F715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3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28C991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9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DA93F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8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6B985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C0161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2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1D9F4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73E53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247</w:t>
            </w:r>
          </w:p>
        </w:tc>
      </w:tr>
      <w:tr w:rsidR="00B8324D" w:rsidRPr="003A7658" w14:paraId="53A2D089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20437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5.D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C8D76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FBE2C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037E92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BF73BA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6B7628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44B075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915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D6586F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12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AF6D2C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53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A01B0A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.9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DE1E62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556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E46716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2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7A631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38A3A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6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A206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9926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589</w:t>
            </w:r>
          </w:p>
        </w:tc>
      </w:tr>
      <w:tr w:rsidR="00B8324D" w:rsidRPr="003A7658" w14:paraId="7C7A4A87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27046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6.D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E13EE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B363EE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B18768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4887CA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323CBF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F53C7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78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0FAEE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79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0B5A6C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012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3CC692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6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3EBBC5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826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5A60D8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3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61FAC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DDFB7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59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491A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42E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5980</w:t>
            </w:r>
          </w:p>
        </w:tc>
      </w:tr>
      <w:tr w:rsidR="00B8324D" w:rsidRPr="003A7658" w14:paraId="3C94294A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8A132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7.D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0CBD0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9BC2F2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36A9A5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BAF5F3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1E4543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F8075C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391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E3380C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0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8DF32B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98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5A8B48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8.0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4234FA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355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9B295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8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0FCAF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EA0D2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0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70CC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80F71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078</w:t>
            </w:r>
          </w:p>
        </w:tc>
      </w:tr>
      <w:tr w:rsidR="00B8324D" w:rsidRPr="003A7658" w14:paraId="426084DD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00BFF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8.D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D2516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88FBD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1B32156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B6C40B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2FBE26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Nurser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4298A8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008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8B3E8E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30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8F9F46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81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821E62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9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786BAE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09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6BE441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0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46AAC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12634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00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712C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18256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0097</w:t>
            </w:r>
          </w:p>
        </w:tc>
      </w:tr>
      <w:tr w:rsidR="00B8324D" w:rsidRPr="003A7658" w14:paraId="3285E9E2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D5E9F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9.E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7CFD0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4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04932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08EC25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FC28F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5F97A7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EDD12A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950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220A90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07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A01DCD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714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481254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4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97EF49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441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7A5E1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9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8370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E2E00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85A8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75067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160</w:t>
            </w:r>
          </w:p>
        </w:tc>
      </w:tr>
      <w:tr w:rsidR="00B8324D" w:rsidRPr="003A7658" w14:paraId="57629171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6A571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0.E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9C254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502FA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43FE47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22D87A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BA996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C9C5FB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90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6117C2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977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D58BC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651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65F815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8F1EE1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393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447385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96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48B7C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FD94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98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0A17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0009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9864</w:t>
            </w:r>
          </w:p>
        </w:tc>
      </w:tr>
      <w:tr w:rsidR="00B8324D" w:rsidRPr="003A7658" w14:paraId="538B3CC5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7282E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1.E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15A6F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0B469D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44E2C6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60A8BE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DA66CB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4A4B69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945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DFD951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15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44DBC8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53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546FFE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FD33D5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19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5E5344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9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147E4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D8A3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7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EC35B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D4E61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9748</w:t>
            </w:r>
          </w:p>
        </w:tc>
      </w:tr>
      <w:tr w:rsidR="00B8324D" w:rsidRPr="003A7658" w14:paraId="2C07F864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A7318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2.E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24BBD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847549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384055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ACD72B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6B75C8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364A24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264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6B20FF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532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81CAF3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23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F7B658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BF349A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033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F5E7D7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9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F1AD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B4716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6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6F866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5407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640</w:t>
            </w:r>
          </w:p>
        </w:tc>
      </w:tr>
      <w:tr w:rsidR="00B8324D" w:rsidRPr="003A7658" w14:paraId="5408DB71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D0ED4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3.E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2B3AD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7D54F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630B80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60FF46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D1EE3F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51B389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724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056E0D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7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FD0FE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569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A5791F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4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C879F6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71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9FAF0C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7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F3211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A18D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A70E7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E31E2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151</w:t>
            </w:r>
          </w:p>
        </w:tc>
      </w:tr>
      <w:tr w:rsidR="00B8324D" w:rsidRPr="003A7658" w14:paraId="113A1ADA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D7621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4.E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DA85E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50242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2886E5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6FF09C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127EEC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3FFA14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763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DA228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66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6BDF7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489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46A036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0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211281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79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73AB6A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99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7DA0B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8AB4D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9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477BD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66864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5916</w:t>
            </w:r>
          </w:p>
        </w:tc>
      </w:tr>
      <w:tr w:rsidR="00B8324D" w:rsidRPr="003A7658" w14:paraId="6287641B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24D49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5.E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FBA16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6CE26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435B93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C10721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DF5ABC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4CBDFD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845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C56056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783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B1A2E4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294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66DA51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.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764559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064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F33D4E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6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7B55F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9ED45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3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4794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EE503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361</w:t>
            </w:r>
          </w:p>
        </w:tc>
      </w:tr>
      <w:tr w:rsidR="00B8324D" w:rsidRPr="003A7658" w14:paraId="5AA46528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1846C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6.E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5F705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65C12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BAFBF3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046CCB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727488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915BBD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15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1D49A7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06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436EC9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10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A1F7ED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5523FC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621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F663D5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50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4C105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BBC6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0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18DE9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F3E4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053</w:t>
            </w:r>
          </w:p>
        </w:tc>
      </w:tr>
      <w:tr w:rsidR="00B8324D" w:rsidRPr="003A7658" w14:paraId="6AEBC0B5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C9A10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7.E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342A5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D48411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7F4E246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8995AA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E371CC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358821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016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582BCB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07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38E799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22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BDB902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135795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03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B7CC44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3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8321E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3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763C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6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7C3F4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3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94938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7604</w:t>
            </w:r>
          </w:p>
        </w:tc>
      </w:tr>
      <w:tr w:rsidR="00B8324D" w:rsidRPr="003A7658" w14:paraId="1780F258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4CE1E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8.E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83486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07CE65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729D726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D3B526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7D52A0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7BA755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24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734247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163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667698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920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84855C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8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A0EB4A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29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135B8A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2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F9787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8E737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F0BC6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7988C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004</w:t>
            </w:r>
          </w:p>
        </w:tc>
      </w:tr>
      <w:tr w:rsidR="00B8324D" w:rsidRPr="003A7658" w14:paraId="29C7E936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DDC85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9.E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5BE8E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5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01E4D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7B4011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F9B918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E2B83C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66BFE1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491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7FF1E8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5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142218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61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10C98F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B546D9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85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0FCB5A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16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D1E7A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6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B050D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1A7F9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E30E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191</w:t>
            </w:r>
          </w:p>
        </w:tc>
      </w:tr>
      <w:tr w:rsidR="00B8324D" w:rsidRPr="003A7658" w14:paraId="0446C187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4A92C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0.E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EDFE8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D49CB2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30419D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F5F680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A26AD1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8CBD97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930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F62C9A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135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DFE01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835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6A3CD7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5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50CEC7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593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BD8ACE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6F118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007DF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5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DA5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E4BD8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501</w:t>
            </w:r>
          </w:p>
        </w:tc>
      </w:tr>
      <w:tr w:rsidR="00B8324D" w:rsidRPr="003A7658" w14:paraId="557F159F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7B0C5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1.F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955D90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33561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57ACF6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3747A5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6862B1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4307A0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5440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2C5785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4175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CA684B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798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B3F060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3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BD804E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515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940E62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4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C9ACD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F8DC6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21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BE72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50BD6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2152</w:t>
            </w:r>
          </w:p>
        </w:tc>
      </w:tr>
      <w:tr w:rsidR="00B8324D" w:rsidRPr="003A7658" w14:paraId="003CC193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6D629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2.F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6CB91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805669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23DBAB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5320FF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C9A999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2033E8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356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182808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2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688CF4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83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98568F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4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E184A6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16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4EA611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85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9BF19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F40A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68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160E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9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DF43E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56814</w:t>
            </w:r>
          </w:p>
        </w:tc>
      </w:tr>
      <w:tr w:rsidR="00B8324D" w:rsidRPr="003A7658" w14:paraId="120BCC0C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DAD0E9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lastRenderedPageBreak/>
              <w:t>VV063.F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8D507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53C01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25FCFF4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5DB421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782E4E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395A5C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572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F058DF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14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254D3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77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910588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7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320FE3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57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C4A5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01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FF71B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BA44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8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9DCE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BBA09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846</w:t>
            </w:r>
          </w:p>
        </w:tc>
      </w:tr>
      <w:tr w:rsidR="00B8324D" w:rsidRPr="003A7658" w14:paraId="78F09BD2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9F950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4.F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249E2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D541D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54BF45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DE913D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1AA99A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8D4D21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067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78C87F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153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48A66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909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F24CCE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8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1D5B4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697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E6C135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2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2F5AD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3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BC6FE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56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1CBDB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A5F69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5673</w:t>
            </w:r>
          </w:p>
        </w:tc>
      </w:tr>
      <w:tr w:rsidR="00B8324D" w:rsidRPr="003A7658" w14:paraId="4C437AC7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96B94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5.F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4DD71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B417D7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A76746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D5D56A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0D25BC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118893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92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553B56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612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6213E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72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8A200F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0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A0B2C1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993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9A64E3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36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14275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3622C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8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FFA0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2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8826C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882</w:t>
            </w:r>
          </w:p>
        </w:tc>
      </w:tr>
      <w:tr w:rsidR="00B8324D" w:rsidRPr="003A7658" w14:paraId="5FA374DD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C9F4C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6.F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FE03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087B3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96C98E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6334D5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92A872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F90A64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762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B4714C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73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0F6132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396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B49A3C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31DA0C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143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2ADB9B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3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B9E5E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B60C5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9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04204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56FFE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985</w:t>
            </w:r>
          </w:p>
        </w:tc>
      </w:tr>
      <w:tr w:rsidR="00B8324D" w:rsidRPr="003A7658" w14:paraId="3412B7B6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C7348E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7.F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37DF2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7781A5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5597EA5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005674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A5771D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B84D8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32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482315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37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ACC56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026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C1CF92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6.9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E8FEC2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79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263152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1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2EEDC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3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4D41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02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2A613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0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E1089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0285</w:t>
            </w:r>
          </w:p>
        </w:tc>
      </w:tr>
      <w:tr w:rsidR="00B8324D" w:rsidRPr="003A7658" w14:paraId="5E713694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1E7F7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8.F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0C8A24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1C4A5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A5DAFF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734A34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9696B27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C40C17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355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B4B97E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43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E0E407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200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3CB279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9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3BB6F7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972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8B0731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58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AFB3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3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33A2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7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99C7B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9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FE5D7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9764</w:t>
            </w:r>
          </w:p>
        </w:tc>
      </w:tr>
      <w:tr w:rsidR="00B8324D" w:rsidRPr="003A7658" w14:paraId="12A559C7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47C4E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9.F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5A86EC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6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FF6E8E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E50846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1F3877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6A15865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6C8E4F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368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403F1F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56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666EA6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238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53B1815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4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717ACF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993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253DA6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56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ED496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.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5B48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4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8CAF02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2D07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455</w:t>
            </w:r>
          </w:p>
        </w:tc>
      </w:tr>
      <w:tr w:rsidR="00B8324D" w:rsidRPr="003A7658" w14:paraId="663CE9BE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71DF43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70.F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8F017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7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38942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3997F55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5AC7A9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E837E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BB6014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399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05B982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6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4E99D3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11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141EB0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8E33B4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943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066A9D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45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8DEDF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F5FF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427AB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6BEBA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8535</w:t>
            </w:r>
          </w:p>
        </w:tc>
      </w:tr>
      <w:tr w:rsidR="00B8324D" w:rsidRPr="003A7658" w14:paraId="06EDDF45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E00A12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71.F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EF2B88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7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65D5D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9C8DC31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9B403C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A023ADF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2993270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639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A30B9B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71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A51A92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445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9D3FB5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4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45D0F5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0221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122704C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78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3AD87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2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8F4AAA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3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3011C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7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26FE1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2390</w:t>
            </w:r>
          </w:p>
        </w:tc>
      </w:tr>
      <w:tr w:rsidR="00B8324D" w:rsidRPr="003A7658" w14:paraId="6359E660" w14:textId="77777777" w:rsidTr="00E76D55">
        <w:trPr>
          <w:trHeight w:val="25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9B0EA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72.F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8E7D3A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VV07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67027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0D5AA3B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FF0529B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19DCE7D" w14:textId="77777777" w:rsidR="00B8324D" w:rsidRPr="003A7658" w:rsidRDefault="00B8324D" w:rsidP="00E76D55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Finisher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E077001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2639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E60CFBE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657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0EB61D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395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66D6DBF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7.7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F1811D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11128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971AD64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946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159D08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81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63596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62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2BB19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65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06E73" w14:textId="77777777" w:rsidR="00B8324D" w:rsidRPr="003A7658" w:rsidRDefault="00B8324D" w:rsidP="00E76D55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A7658">
              <w:rPr>
                <w:color w:val="000000"/>
                <w:sz w:val="20"/>
                <w:szCs w:val="20"/>
              </w:rPr>
              <w:t>76259</w:t>
            </w:r>
          </w:p>
        </w:tc>
      </w:tr>
    </w:tbl>
    <w:p w14:paraId="0AE7DE59" w14:textId="77777777" w:rsidR="00B8324D" w:rsidRPr="003A7658" w:rsidRDefault="00B8324D" w:rsidP="00B8324D">
      <w:pPr>
        <w:rPr>
          <w:sz w:val="36"/>
          <w:szCs w:val="36"/>
        </w:rPr>
      </w:pPr>
    </w:p>
    <w:p w14:paraId="7C49BE44" w14:textId="77777777" w:rsidR="00B8324D" w:rsidRPr="003A7658" w:rsidRDefault="00B8324D" w:rsidP="00B8324D">
      <w:pPr>
        <w:rPr>
          <w:sz w:val="36"/>
          <w:szCs w:val="36"/>
        </w:rPr>
      </w:pPr>
    </w:p>
    <w:p w14:paraId="341530EA" w14:textId="77777777" w:rsidR="00B8324D" w:rsidRPr="003A7658" w:rsidRDefault="00B8324D" w:rsidP="00B8324D">
      <w:pPr>
        <w:rPr>
          <w:sz w:val="36"/>
          <w:szCs w:val="36"/>
        </w:rPr>
      </w:pPr>
    </w:p>
    <w:p w14:paraId="2C023E60" w14:textId="77777777" w:rsidR="00B8324D" w:rsidRPr="003A7658" w:rsidRDefault="00B8324D" w:rsidP="00B8324D">
      <w:pPr>
        <w:rPr>
          <w:sz w:val="36"/>
          <w:szCs w:val="36"/>
        </w:rPr>
      </w:pPr>
    </w:p>
    <w:p w14:paraId="6D1FB9A5" w14:textId="77777777" w:rsidR="00B8324D" w:rsidRPr="003A7658" w:rsidRDefault="00B8324D" w:rsidP="00B8324D">
      <w:pPr>
        <w:rPr>
          <w:sz w:val="36"/>
          <w:szCs w:val="36"/>
        </w:rPr>
      </w:pPr>
    </w:p>
    <w:p w14:paraId="7521E7CC" w14:textId="77777777" w:rsidR="00717E65" w:rsidRDefault="00717E65"/>
    <w:sectPr w:rsidR="00717E65" w:rsidSect="00B832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4317B"/>
    <w:multiLevelType w:val="multilevel"/>
    <w:tmpl w:val="14FA1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7972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DEzNLG0MDE1NDJQ0lEKTi0uzszPAykwrAUAFf8LgywAAAA="/>
  </w:docVars>
  <w:rsids>
    <w:rsidRoot w:val="00B8324D"/>
    <w:rsid w:val="0005005D"/>
    <w:rsid w:val="000E5350"/>
    <w:rsid w:val="0022227E"/>
    <w:rsid w:val="00312921"/>
    <w:rsid w:val="003A7E85"/>
    <w:rsid w:val="003B2554"/>
    <w:rsid w:val="004739D3"/>
    <w:rsid w:val="005F6771"/>
    <w:rsid w:val="00717E65"/>
    <w:rsid w:val="0085236D"/>
    <w:rsid w:val="008C538A"/>
    <w:rsid w:val="00945CD1"/>
    <w:rsid w:val="009D67A9"/>
    <w:rsid w:val="00AE0C53"/>
    <w:rsid w:val="00B8324D"/>
    <w:rsid w:val="00C32428"/>
    <w:rsid w:val="00E1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75DB8"/>
  <w15:chartTrackingRefBased/>
  <w15:docId w15:val="{D4A0B855-D52F-48E8-8224-527C7D414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24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32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324D"/>
    <w:rPr>
      <w:color w:val="605E5C"/>
      <w:shd w:val="clear" w:color="auto" w:fill="E1DFDD"/>
    </w:rPr>
  </w:style>
  <w:style w:type="table" w:customStyle="1" w:styleId="1">
    <w:name w:val="1"/>
    <w:basedOn w:val="TableNormal"/>
    <w:rsid w:val="00B8324D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8324D"/>
    <w:rPr>
      <w:color w:val="954F72"/>
      <w:u w:val="single"/>
    </w:rPr>
  </w:style>
  <w:style w:type="paragraph" w:customStyle="1" w:styleId="msonormal0">
    <w:name w:val="msonormal"/>
    <w:basedOn w:val="Normal"/>
    <w:rsid w:val="00B8324D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B8324D"/>
    <w:pPr>
      <w:spacing w:before="100" w:beforeAutospacing="1" w:after="100" w:afterAutospacing="1" w:line="240" w:lineRule="auto"/>
      <w:textAlignment w:val="top"/>
    </w:pPr>
    <w:rPr>
      <w:sz w:val="20"/>
      <w:szCs w:val="20"/>
    </w:rPr>
  </w:style>
  <w:style w:type="paragraph" w:customStyle="1" w:styleId="xl66">
    <w:name w:val="xl66"/>
    <w:basedOn w:val="Normal"/>
    <w:rsid w:val="00B8324D"/>
    <w:pPr>
      <w:spacing w:before="100" w:beforeAutospacing="1" w:after="100" w:afterAutospacing="1" w:line="240" w:lineRule="auto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qFormat/>
    <w:rsid w:val="00B8324D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uiPriority w:val="99"/>
    <w:rsid w:val="00B8324D"/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B8324D"/>
  </w:style>
  <w:style w:type="character" w:customStyle="1" w:styleId="mn">
    <w:name w:val="mn"/>
    <w:basedOn w:val="DefaultParagraphFont"/>
    <w:rsid w:val="00B8324D"/>
  </w:style>
  <w:style w:type="paragraph" w:customStyle="1" w:styleId="xl64">
    <w:name w:val="xl64"/>
    <w:basedOn w:val="Normal"/>
    <w:rsid w:val="00B8324D"/>
    <w:pPr>
      <w:spacing w:before="100" w:beforeAutospacing="1" w:after="100" w:afterAutospacing="1" w:line="240" w:lineRule="auto"/>
    </w:pPr>
    <w:rPr>
      <w:color w:val="FF0000"/>
    </w:rPr>
  </w:style>
  <w:style w:type="paragraph" w:customStyle="1" w:styleId="xl67">
    <w:name w:val="xl67"/>
    <w:basedOn w:val="Normal"/>
    <w:rsid w:val="00B8324D"/>
    <w:pPr>
      <w:spacing w:before="100" w:beforeAutospacing="1" w:after="100" w:afterAutospacing="1" w:line="240" w:lineRule="auto"/>
    </w:pPr>
  </w:style>
  <w:style w:type="paragraph" w:customStyle="1" w:styleId="xl68">
    <w:name w:val="xl68"/>
    <w:basedOn w:val="Normal"/>
    <w:rsid w:val="00B8324D"/>
    <w:pPr>
      <w:spacing w:before="100" w:beforeAutospacing="1" w:after="100" w:afterAutospacing="1" w:line="240" w:lineRule="auto"/>
    </w:pPr>
  </w:style>
  <w:style w:type="character" w:styleId="HTMLCode">
    <w:name w:val="HTML Code"/>
    <w:basedOn w:val="DefaultParagraphFont"/>
    <w:uiPriority w:val="99"/>
    <w:semiHidden/>
    <w:unhideWhenUsed/>
    <w:rsid w:val="00B8324D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3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2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24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24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24D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832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9</Words>
  <Characters>6323</Characters>
  <Application>Microsoft Office Word</Application>
  <DocSecurity>0</DocSecurity>
  <Lines>52</Lines>
  <Paragraphs>14</Paragraphs>
  <ScaleCrop>false</ScaleCrop>
  <Company/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Gaire</dc:creator>
  <cp:keywords/>
  <dc:description/>
  <cp:lastModifiedBy>Tara Gaire</cp:lastModifiedBy>
  <cp:revision>1</cp:revision>
  <dcterms:created xsi:type="dcterms:W3CDTF">2022-09-11T21:16:00Z</dcterms:created>
  <dcterms:modified xsi:type="dcterms:W3CDTF">2022-09-11T21:17:00Z</dcterms:modified>
</cp:coreProperties>
</file>